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0"/>
        <w:gridCol w:w="1576"/>
        <w:gridCol w:w="2439"/>
        <w:gridCol w:w="5953"/>
      </w:tblGrid>
      <w:tr w:rsidR="002719E1" w:rsidRPr="002719E1" w:rsidTr="008276F3">
        <w:trPr>
          <w:trHeight w:val="405"/>
        </w:trPr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>Instrument, (Country of Study)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>Language of Instrument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 xml:space="preserve">Sample </w:t>
            </w:r>
          </w:p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>i) size</w:t>
            </w:r>
          </w:p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>ii) % female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  <w:rPr>
                <w:b/>
              </w:rPr>
            </w:pPr>
            <w:r w:rsidRPr="002719E1">
              <w:rPr>
                <w:b/>
              </w:rPr>
              <w:t>Proportion of dementia carers in sample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ASCOT-Carer (INT4 version)(UK) Rand et al.2015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and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387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58.9%</w:t>
            </w:r>
          </w:p>
          <w:p w:rsidR="002719E1" w:rsidRPr="002719E1" w:rsidRDefault="002719E1" w:rsidP="002719E1">
            <w:pPr>
              <w:spacing w:line="480" w:lineRule="auto"/>
            </w:pPr>
          </w:p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39/387= 10%</w:t>
            </w:r>
          </w:p>
          <w:p w:rsidR="002719E1" w:rsidRPr="002719E1" w:rsidRDefault="002719E1" w:rsidP="002719E1">
            <w:pPr>
              <w:spacing w:line="480" w:lineRule="auto"/>
            </w:pP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CGQOL (USA) Vickrey et al. 2009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, Span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20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79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00%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COPE index (New Zealand) Roud, Keeling and Sainsbury 2006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45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60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00%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CQLI (Canada) Mohide et al.1988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4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65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3/40 = 32.5%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(with carers of physically well older people and older people with physical impairments)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CWS (UK) Quirk et al. 2012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Phase 1: 23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Phase 2: 21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Phase 3: 361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Ph2 72%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Ph3 65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Phase 1: 8/23= 34.7%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Phase 2 and 3:unknown; samples were carers of people with dementia or mental health problems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IADCQ (USA) Cole et al.2014)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20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60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00% (carers of people with Alzheimer’s disease only)</w:t>
            </w:r>
          </w:p>
        </w:tc>
      </w:tr>
      <w:tr w:rsidR="002719E1" w:rsidRPr="002719E1" w:rsidTr="008276F3">
        <w:tc>
          <w:tcPr>
            <w:tcW w:w="0" w:type="auto"/>
            <w:vMerge w:val="restart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QOL-AD: CQOL version (Brazil) Novelli et al. 2005, Novelli Nitrini &amp; Caramelli 2010</w:t>
            </w:r>
          </w:p>
        </w:tc>
        <w:tc>
          <w:tcPr>
            <w:tcW w:w="0" w:type="auto"/>
            <w:vMerge w:val="restart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Portugese</w:t>
            </w:r>
          </w:p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Novelli et al. 2005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) 4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 xml:space="preserve">ii) Mild dementia carers 80%, 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moderate dementia carers 70%</w:t>
            </w:r>
          </w:p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00% (carers of people with Alzheimer’s disease only)</w:t>
            </w:r>
          </w:p>
        </w:tc>
      </w:tr>
      <w:tr w:rsidR="002719E1" w:rsidRPr="002719E1" w:rsidTr="008276F3"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Novelli Nitrini &amp; Caramelli 201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) 60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ii) Mild dementia 80%, moderate dementia 66.7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100% (carers of people with Alzheimer’s only)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Major mediating and outcome variable in caring questionnaire (Australia) Schofield et al. 1997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976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Unknown but female predominance noted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Unknown: diverse sample containing carers of people with congenital, traumatic and degenerative conditions</w:t>
            </w:r>
          </w:p>
        </w:tc>
      </w:tr>
      <w:tr w:rsidR="002719E1" w:rsidRPr="002719E1" w:rsidTr="008276F3"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SF-36 (Argentina)Machniki et al. 2009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Spanish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i) 52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85.4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100% carers of people with Alzheimer’s disease</w:t>
            </w:r>
          </w:p>
        </w:tc>
      </w:tr>
      <w:tr w:rsidR="002719E1" w:rsidRPr="002719E1" w:rsidTr="008276F3">
        <w:tc>
          <w:tcPr>
            <w:tcW w:w="0" w:type="auto"/>
            <w:vMerge w:val="restart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Caregiver Well-Being Scale (USA) Tebb 1995,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Rubio, Berg-Weber &amp; Tebb 1999, Rubio et al 2003, Tebb et al. 2013.</w:t>
            </w:r>
          </w:p>
        </w:tc>
        <w:tc>
          <w:tcPr>
            <w:tcW w:w="0" w:type="auto"/>
            <w:vMerge w:val="restart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English</w:t>
            </w:r>
          </w:p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Tebb 1995, Rubio, Berg-Weber &amp; Tebb 1999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) 165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70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27/165 = 16.4%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Also included: 77  (46%) non-carers, 8 (5%) carers of children with severe developmental disabilities and 53 (32%) carers of “healthy” children &lt;12 years old.</w:t>
            </w:r>
          </w:p>
        </w:tc>
      </w:tr>
      <w:tr w:rsidR="002719E1" w:rsidRPr="002719E1" w:rsidTr="008276F3"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Rubio et al 2003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) 12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unknown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50% - 6 lay experts on expert panel for content validity analysis (others were 5 academics engaged in research on family caregiving and one expert who worked with family caregivers)</w:t>
            </w:r>
          </w:p>
        </w:tc>
      </w:tr>
      <w:tr w:rsidR="002719E1" w:rsidRPr="002719E1" w:rsidTr="008276F3"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  <w:vMerge/>
          </w:tcPr>
          <w:p w:rsidR="002719E1" w:rsidRPr="002719E1" w:rsidRDefault="002719E1" w:rsidP="002719E1">
            <w:pPr>
              <w:spacing w:line="480" w:lineRule="auto"/>
            </w:pP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t>Tebb et al. 2013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i) 493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ii) 96%</w:t>
            </w:r>
          </w:p>
        </w:tc>
        <w:tc>
          <w:tcPr>
            <w:tcW w:w="0" w:type="auto"/>
          </w:tcPr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Informal carers from 3 other study samples: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lastRenderedPageBreak/>
              <w:t>1) 378 nurses, also informal carers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>2) 100 carers of relatives with physical and/or cognitive impairment</w:t>
            </w:r>
          </w:p>
          <w:p w:rsidR="002719E1" w:rsidRPr="002719E1" w:rsidRDefault="002719E1" w:rsidP="002719E1">
            <w:pPr>
              <w:spacing w:line="480" w:lineRule="auto"/>
            </w:pPr>
            <w:r w:rsidRPr="002719E1">
              <w:t xml:space="preserve">3) 15 carers of relatives with dementia </w:t>
            </w:r>
          </w:p>
        </w:tc>
      </w:tr>
    </w:tbl>
    <w:p w:rsidR="00285069" w:rsidRDefault="00285069">
      <w:bookmarkStart w:id="0" w:name="_GoBack"/>
      <w:bookmarkEnd w:id="0"/>
    </w:p>
    <w:sectPr w:rsidR="00285069" w:rsidSect="00522B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7C"/>
    <w:rsid w:val="002719E1"/>
    <w:rsid w:val="00285069"/>
    <w:rsid w:val="00522B7C"/>
    <w:rsid w:val="00F2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94566-18A7-4D0D-976B-A9BFA00F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Dow</dc:creator>
  <cp:keywords/>
  <dc:description/>
  <cp:lastModifiedBy>Johanne Dow</cp:lastModifiedBy>
  <cp:revision>2</cp:revision>
  <dcterms:created xsi:type="dcterms:W3CDTF">2018-01-10T10:42:00Z</dcterms:created>
  <dcterms:modified xsi:type="dcterms:W3CDTF">2018-01-10T10:45:00Z</dcterms:modified>
</cp:coreProperties>
</file>